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E7DDC95" w14:textId="77777777" w:rsidR="008B697B" w:rsidRPr="000F3693" w:rsidRDefault="00653917">
      <w:pPr>
        <w:rPr>
          <w:rFonts w:ascii="Times New Roman" w:hAnsi="Times New Roman" w:cs="Times New Roman"/>
          <w:lang w:eastAsia="en-GB"/>
        </w:rPr>
      </w:pPr>
      <w:r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83FF85" wp14:editId="3BEE5E6B">
                <wp:simplePos x="0" y="0"/>
                <wp:positionH relativeFrom="column">
                  <wp:posOffset>3314700</wp:posOffset>
                </wp:positionH>
                <wp:positionV relativeFrom="paragraph">
                  <wp:posOffset>3629025</wp:posOffset>
                </wp:positionV>
                <wp:extent cx="2657475" cy="1990725"/>
                <wp:effectExtent l="0" t="0" r="28575" b="285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7475" cy="1990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8D26D" w14:textId="77777777" w:rsidR="00EB38A2" w:rsidRPr="005934C7" w:rsidRDefault="00D2244D" w:rsidP="000F369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for missing biomarkers</w:t>
                            </w:r>
                            <w:r w:rsidR="0065391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systolic blood pressure, fasting glucose, glycated haemoglobin, forced expiratory volume, waist circumference, high density lipoprotein, triglycerides, C-reactive protein).</w:t>
                            </w:r>
                          </w:p>
                          <w:p w14:paraId="159D45E4" w14:textId="77777777" w:rsidR="00D2244D" w:rsidRDefault="00D2244D" w:rsidP="00EB38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4 n = </w:t>
                            </w:r>
                            <w:r w:rsidR="00275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87</w:t>
                            </w:r>
                          </w:p>
                          <w:p w14:paraId="4D8EE856" w14:textId="77777777" w:rsidR="00EB38A2" w:rsidRPr="005934C7" w:rsidRDefault="00EB38A2" w:rsidP="00EB38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8 n = </w:t>
                            </w:r>
                            <w:r w:rsidR="00275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017</w:t>
                            </w:r>
                          </w:p>
                          <w:p w14:paraId="7E740108" w14:textId="77777777" w:rsidR="00EB38A2" w:rsidRPr="005934C7" w:rsidRDefault="00EB38A2" w:rsidP="00EB38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12 n</w:t>
                            </w:r>
                            <w:r w:rsidR="00D22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275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6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1pt;margin-top:285.75pt;width:209.25pt;height:15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PgNKAIAADEEAAAOAAAAZHJzL2Uyb0RvYy54bWysU8FuGyEQvVfqPyDu9dqWHccrr6PUaapK&#10;aVop6QeMWdaLCgwF7F336zuwjuO2t6ocEMMMb968GVY3vdHsIH1QaCs+GY05k1Zgreyu4t+e799d&#10;cxYi2Bo0Wlnxowz8Zv32zapzpZxii7qWnhGIDWXnKt7G6MqiCKKVBsIInbTkbNAbiGT6XVF76Ajd&#10;6GI6Hl8VHfraeRQyBLq9G5x8nfGbRor4pWmCjExXnLjFvPu8b9NerFdQ7jy4VokTDfgHFgaUpaRn&#10;qDuIwPZe/QVllPAYsIkjgabAplFC5hqomsn4j2qeWnAy10LiBHeWKfw/WPF4+OqZqql3JI8FQz16&#10;ln1k77Fn0yRP50JJUU+O4mJP1xSaSw3uAcX3wCxuWrA7ees9dq2EmuhN0svi4umAExLItvuMNaWB&#10;fcQM1DfeJO1IDUboxON4bk2iIuhyejVfzBZzzgT5JsvleDGd5xxQvjx3PsSPEg1Lh4p76n2Gh8ND&#10;iIkOlC8hKZvFe6V17r+2rKv4ck6QyRNQqzo5s3EMG+3ZAWiAaO5q7JI8nGkIkRxENK8Tl9+eGhVp&#10;trUyFb8+B0GZJPpg65w5gtLDmdhpe9IsyTQIFvttT4FJyC3WR1LP4zDD9Ofo0KL/yVlH81vx8GMP&#10;XhKzT5Y6sJzMZmngszGbL6Zk+EvP9tIDVhBUxamw4biJ+ZMMQt1SpxqVNXxlcuJKc5mlPf2hNPiX&#10;do56/enrXwAAAP//AwBQSwMEFAAGAAgAAAAhAGgmPcXeAAAACwEAAA8AAABkcnMvZG93bnJldi54&#10;bWxMj81OhEAQhO8mvsOkTby5AyguiwwbQuLBi4loPPcyI6DzF2Z2F97e9uTeqtKV6q+q/WI0O6k5&#10;TM4KSDcJMGV7Jyc7CPh4f74rgIWIVqJ2VglYVYB9fX1VYSnd2b6pUxcHRiU2lChgjNGXnId+VAbD&#10;xnll6fblZoOR7DxwOeOZyo3mWZI8coOTpQ8jetWOqv/pjkbAvZ6/hxeP/nNt0tA2YX1tsRPi9mZp&#10;noBFtcT/MPzhEzrUxHRwRysD0wLyLKMtkcQ2zYFRYveQkDgIKIo8AV5X/HJD/QsAAP//AwBQSwEC&#10;LQAUAAYACAAAACEAtoM4kv4AAADhAQAAEwAAAAAAAAAAAAAAAAAAAAAAW0NvbnRlbnRfVHlwZXNd&#10;LnhtbFBLAQItABQABgAIAAAAIQA4/SH/1gAAAJQBAAALAAAAAAAAAAAAAAAAAC8BAABfcmVscy8u&#10;cmVsc1BLAQItABQABgAIAAAAIQC/HPgNKAIAADEEAAAOAAAAAAAAAAAAAAAAAC4CAABkcnMvZTJv&#10;RG9jLnhtbFBLAQItABQABgAIAAAAIQBoJj3F3gAAAAsBAAAPAAAAAAAAAAAAAAAAAIIEAABkcnMv&#10;ZG93bnJldi54bWxQSwUGAAAAAAQABADzAAAAjQUAAAAA&#10;" filled="f" strokecolor="windowText">
                <v:textbox>
                  <w:txbxContent>
                    <w:p w:rsidR="00EB38A2" w:rsidRPr="005934C7" w:rsidRDefault="00D2244D" w:rsidP="000F369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for missing biomarkers</w:t>
                      </w:r>
                      <w:r w:rsidR="0065391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systolic blood pressure, fasting glucose, glycated haemoglobin, forced expiratory volume, waist circumference, high density lipoprotein, triglycerides, C-reactive protein).</w:t>
                      </w:r>
                      <w:proofErr w:type="gramEnd"/>
                    </w:p>
                    <w:p w:rsidR="00D2244D" w:rsidRDefault="00D2244D" w:rsidP="00EB38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4 n = </w:t>
                      </w:r>
                      <w:r w:rsidR="00275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487</w:t>
                      </w:r>
                    </w:p>
                    <w:p w:rsidR="00EB38A2" w:rsidRPr="005934C7" w:rsidRDefault="00EB38A2" w:rsidP="00EB38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8 n = </w:t>
                      </w:r>
                      <w:r w:rsidR="00275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017</w:t>
                      </w:r>
                    </w:p>
                    <w:p w:rsidR="00EB38A2" w:rsidRPr="005934C7" w:rsidRDefault="00EB38A2" w:rsidP="00EB38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12 n</w:t>
                      </w:r>
                      <w:r w:rsidR="00D22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</w:t>
                      </w:r>
                      <w:r w:rsidR="00275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645</w:t>
                      </w:r>
                    </w:p>
                  </w:txbxContent>
                </v:textbox>
              </v:shape>
            </w:pict>
          </mc:Fallback>
        </mc:AlternateContent>
      </w:r>
      <w:r w:rsidR="00D308C9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A90530" wp14:editId="6938E5DD">
                <wp:simplePos x="0" y="0"/>
                <wp:positionH relativeFrom="column">
                  <wp:posOffset>3286125</wp:posOffset>
                </wp:positionH>
                <wp:positionV relativeFrom="paragraph">
                  <wp:posOffset>1114425</wp:posOffset>
                </wp:positionV>
                <wp:extent cx="2686050" cy="2124075"/>
                <wp:effectExtent l="0" t="0" r="19050" b="285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2124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DB544" w14:textId="77777777" w:rsidR="00EB38A2" w:rsidRPr="00D308C9" w:rsidRDefault="00D06CC2" w:rsidP="00D308C9">
                            <w:pPr>
                              <w:spacing w:after="0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0F36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</w:t>
                            </w:r>
                            <w:r w:rsidR="00151A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issing socioeconomic </w:t>
                            </w:r>
                            <w:r w:rsidR="00D308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health </w:t>
                            </w:r>
                            <w:r w:rsidR="00151A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  <w:r w:rsidR="00D308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308C9" w:rsidRPr="00D308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D308C9" w:rsidRPr="00D308C9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marital status, comorbidities including </w:t>
                            </w:r>
                            <w:r w:rsidR="00D308C9" w:rsidRPr="00D308C9">
                              <w:rPr>
                                <w:rFonts w:ascii="Times New Roman" w:hAnsi="Times New Roman" w:cs="Times New Roman"/>
                              </w:rPr>
                              <w:t>cardiovascular diseases, chronic obstructive pulmonary disease, diabetes, stroke, arthritis, osteoporosis, cancer, depression, smoking, drinking and physical activity).</w:t>
                            </w:r>
                          </w:p>
                          <w:p w14:paraId="6C9FD20F" w14:textId="77777777" w:rsidR="00D06CC2" w:rsidRPr="000F3693" w:rsidRDefault="00D06CC2" w:rsidP="00D06CC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F36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="00151A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4 n = </w:t>
                            </w:r>
                            <w:r w:rsidR="00275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  <w:p w14:paraId="4A4A79EB" w14:textId="77777777" w:rsidR="00EB38A2" w:rsidRDefault="00151A33" w:rsidP="00D06CC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08 n =</w:t>
                            </w:r>
                            <w:r w:rsidR="00275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143</w:t>
                            </w:r>
                          </w:p>
                          <w:p w14:paraId="2633F893" w14:textId="77777777" w:rsidR="00151A33" w:rsidRPr="000F3693" w:rsidRDefault="00151A33" w:rsidP="00D06CC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12 n = </w:t>
                            </w:r>
                            <w:r w:rsidR="00275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30</w:t>
                            </w:r>
                          </w:p>
                          <w:p w14:paraId="32D3EED4" w14:textId="77777777" w:rsidR="00B72188" w:rsidRDefault="00B721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58.75pt;margin-top:87.75pt;width:211.5pt;height:16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Q5+KwIAADcEAAAOAAAAZHJzL2Uyb0RvYy54bWysU8tu2zAQvBfoPxC817IF20kEy0HqNEWB&#10;9AEk/YA1SVlESa5K0pbcr++SchyjvRXVQSC5y9nZmeXqdrCGHZQPGl3NZ5MpZ8oJlNrtav79+eHd&#10;NWchgpNg0KmaH1Xgt+u3b1Z9V6kSWzRSeUYgLlR9V/M2xq4qiiBaZSFMsFOOgg16C5G2fldIDz2h&#10;W1OU0+my6NHLzqNQIdDp/Rjk64zfNErEr00TVGSm5sQt5r/P/236F+sVVDsPXavFiQb8AwsL2lHR&#10;M9Q9RGB7r/+Cslp4DNjEiUBbYNNooXIP1M1s+kc3Ty10KvdC4oTuLFP4f7Diy+GbZ1rW/IYzB5Ys&#10;elZDZO9xYGVSp+9CRUlPHaXFgY7J5dxp6B5R/AjM4aYFt1N33mPfKpDEbpZuFhdXR5yQQLb9Z5RU&#10;BvYRM9DQeJukIzEYoZNLx7MziYqgw3J5vZwuKCQoVs7K+fRqkWtA9XK98yF+VGhZWtTck/UZHg6P&#10;ISY6UL2kpGoOH7Qx2X7jWE/9L8rF2BgaLVMwpYVj2BjPDkDzQ2MnsU/ycGYgRAoQ0fyduITLq1ZH&#10;Gm2jbc2vz0lQJYk+OJkrR9BmXBM7406aJZlGweKwHbI5WdCk5xblkUT0OE4yvTxatOh/cdbTFNc8&#10;/NyDV0TwkyMjbmbzeRr7vJkvrkra+MvI9jICThBUzam/cbmJ+amMet2RYY3OUr4yOVGm6cwKn15S&#10;Gv/Lfc56fe/r3wAAAP//AwBQSwMEFAAGAAgAAAAhAIH1xCfcAAAACwEAAA8AAABkcnMvZG93bnJl&#10;di54bWxMj81OwzAQhO9IvIO1SNyoHSC0DXGqKBIHLkgExHkbmyTgP8Vum7w92xO9zWo+zc6Uu9ka&#10;dtRTHL2TkK0EMO06r0bXS/j8eLnbAIsJnULjnZaw6Ai76vqqxEL5k3vXxzb1jEJcLFDCkFIoOI/d&#10;oC3GlQ/akfftJ4uJzqnnasIThVvD74V44hZHRx8GDLoZdPfbHqyEBzP99K8Bw9dSZ7Gp4/LWYCvl&#10;7c1cPwNLek7/MJzrU3WoqNPeH5yKzEjIs3VOKBnrnAQR20dBYn+2hABelfxyQ/UHAAD//wMAUEsB&#10;Ai0AFAAGAAgAAAAhALaDOJL+AAAA4QEAABMAAAAAAAAAAAAAAAAAAAAAAFtDb250ZW50X1R5cGVz&#10;XS54bWxQSwECLQAUAAYACAAAACEAOP0h/9YAAACUAQAACwAAAAAAAAAAAAAAAAAvAQAAX3JlbHMv&#10;LnJlbHNQSwECLQAUAAYACAAAACEAqWEOfisCAAA3BAAADgAAAAAAAAAAAAAAAAAuAgAAZHJzL2Uy&#10;b0RvYy54bWxQSwECLQAUAAYACAAAACEAgfXEJ9wAAAALAQAADwAAAAAAAAAAAAAAAACFBAAAZHJz&#10;L2Rvd25yZXYueG1sUEsFBgAAAAAEAAQA8wAAAI4FAAAAAA==&#10;" filled="f" strokecolor="windowText">
                <v:textbox>
                  <w:txbxContent>
                    <w:p w:rsidR="00EB38A2" w:rsidRPr="00D308C9" w:rsidRDefault="00D06CC2" w:rsidP="00D308C9">
                      <w:pPr>
                        <w:spacing w:after="0"/>
                        <w:rPr>
                          <w:rFonts w:ascii="Times New Roman" w:hAnsi="Times New Roman"/>
                          <w:lang w:val="en-US"/>
                        </w:rPr>
                      </w:pPr>
                      <w:proofErr w:type="gramStart"/>
                      <w:r w:rsidRPr="000F36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</w:t>
                      </w:r>
                      <w:r w:rsidR="00151A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missing socioeconomic </w:t>
                      </w:r>
                      <w:r w:rsidR="00D308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health </w:t>
                      </w:r>
                      <w:r w:rsidR="00151A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riables</w:t>
                      </w:r>
                      <w:r w:rsidR="00D308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308C9" w:rsidRPr="00D308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bookmarkStart w:id="1" w:name="_GoBack"/>
                      <w:r w:rsidR="00D308C9" w:rsidRPr="00D308C9">
                        <w:rPr>
                          <w:rFonts w:ascii="Times New Roman" w:hAnsi="Times New Roman"/>
                          <w:lang w:val="en-US"/>
                        </w:rPr>
                        <w:t xml:space="preserve">marital status, comorbidities including </w:t>
                      </w:r>
                      <w:r w:rsidR="00D308C9" w:rsidRPr="00D308C9">
                        <w:rPr>
                          <w:rFonts w:ascii="Times New Roman" w:hAnsi="Times New Roman" w:cs="Times New Roman"/>
                        </w:rPr>
                        <w:t>cardiovascular diseases, chronic obstructive pulmonary disease, diabetes, stroke, arthritis, osteoporosis, cancer, depression, smoking, drinking and physical activity).</w:t>
                      </w:r>
                      <w:proofErr w:type="gramEnd"/>
                    </w:p>
                    <w:p w:rsidR="00D06CC2" w:rsidRPr="000F3693" w:rsidRDefault="00D06CC2" w:rsidP="00D06CC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F36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="00151A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04 n = </w:t>
                      </w:r>
                      <w:r w:rsidR="00275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7</w:t>
                      </w:r>
                    </w:p>
                    <w:p w:rsidR="00EB38A2" w:rsidRDefault="00151A33" w:rsidP="00D06CC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08 n =</w:t>
                      </w:r>
                      <w:r w:rsidR="00275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143</w:t>
                      </w:r>
                    </w:p>
                    <w:p w:rsidR="00151A33" w:rsidRPr="000F3693" w:rsidRDefault="00151A33" w:rsidP="00D06CC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12 n = </w:t>
                      </w:r>
                      <w:r w:rsidR="00275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30</w:t>
                      </w:r>
                    </w:p>
                    <w:bookmarkEnd w:id="1"/>
                    <w:p w:rsidR="00B72188" w:rsidRDefault="00B72188"/>
                  </w:txbxContent>
                </v:textbox>
              </v:shape>
            </w:pict>
          </mc:Fallback>
        </mc:AlternateContent>
      </w:r>
      <w:r w:rsidR="00D631AC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D750E9" wp14:editId="4D47DDA0">
                <wp:simplePos x="0" y="0"/>
                <wp:positionH relativeFrom="column">
                  <wp:posOffset>1209675</wp:posOffset>
                </wp:positionH>
                <wp:positionV relativeFrom="paragraph">
                  <wp:posOffset>533400</wp:posOffset>
                </wp:positionV>
                <wp:extent cx="1847850" cy="10477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1047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C85C1" w14:textId="77777777" w:rsidR="00D057DB" w:rsidRPr="005934C7" w:rsidRDefault="00D057DB" w:rsidP="005934C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vailable</w:t>
                            </w:r>
                          </w:p>
                          <w:p w14:paraId="7AB3FDA0" w14:textId="77777777" w:rsidR="00D057DB" w:rsidRPr="005934C7" w:rsidRDefault="00D057DB" w:rsidP="00D057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4 n = </w:t>
                            </w:r>
                            <w:r w:rsidR="00A768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563</w:t>
                            </w:r>
                          </w:p>
                          <w:p w14:paraId="6615CC06" w14:textId="77777777" w:rsidR="00D057DB" w:rsidRPr="005934C7" w:rsidRDefault="00D057DB" w:rsidP="00D057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8 n = </w:t>
                            </w:r>
                            <w:r w:rsidR="00A768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1</w:t>
                            </w:r>
                          </w:p>
                          <w:p w14:paraId="6D40E768" w14:textId="77777777" w:rsidR="00D057DB" w:rsidRPr="005934C7" w:rsidRDefault="00D057DB" w:rsidP="00D057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E0EE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12 n= </w:t>
                            </w:r>
                            <w:r w:rsidR="00A768D3" w:rsidRPr="003E0EE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9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95.25pt;margin-top:42pt;width:145.5pt;height:8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i1SIQIAACQEAAAOAAAAZHJzL2Uyb0RvYy54bWysU9tuGyEQfa/Uf0C817t27dpZeR2lTlNV&#10;Si9S0g/AwHpRgaGAvZt+fQZwXKt9q8oDYpjhzMyZw/p6NJocpQ8KbEunk5oSaTkIZfct/f5492ZF&#10;SYjMCqbBypY+yUCvN69frQfXyBn0oIX0BEFsaAbX0j5G11RV4L00LEzASYvODrxhEU2/r4RnA6Ib&#10;Xc3q+l01gBfOA5ch4O1tcdJNxu86yePXrgsyEt1SrC3m3ed9l/Zqs2bN3jPXK34qg/1DFYYpi0nP&#10;ULcsMnLw6i8oo7iHAF2ccDAVdJ3iMveA3UzrP7p56JmTuRckJ7gzTeH/wfIvx2+eKNHSt/WSEssM&#10;DulRjpG8h5HMEj+DCw2GPTgMjCNe45xzr8HdA/8RiIVtz+xe3ngPQy+ZwPqm6WV18bTghASyGz6D&#10;wDTsECEDjZ03iTykgyA6zunpPJtUCk8pV/PlaoEujr5pPV8u0Ug5WPPy3PkQP0owJB1a6nH4GZ4d&#10;70MsoS8hKZuFO6U13rNGWzK09GoxW5TGQCuRnMmXpSi32pMjQxHFsbSGjssooyLqWCvT0lWdVlFW&#10;YuODFTlJZEqXM9as7YmexEjhJo67MU/izPoOxBPy5aHIFr8ZHnrwvygZULItDT8PzEtK9CeLnF9N&#10;5/Ok8WzMF8sZGv7Ss7v0MMsRChuipBy3Mf+LQs0NzqZTmbU0xFLJqWSUYub99G2S1i/tHPX7c2+e&#10;AQAA//8DAFBLAwQUAAYACAAAACEAHl4GaeEAAAAKAQAADwAAAGRycy9kb3ducmV2LnhtbEyPQU/C&#10;QBCF7yb+h82YeJNdSMVSuyUKITEED4AhHpfu2DZ2Z5vuAuXfO570+N58efNePh9cK87Yh8aThvFI&#10;gUAqvW2o0vCxXz2kIEI0ZE3rCTVcMcC8uL3JTWb9hbZ43sVKcAiFzGioY+wyKUNZozNh5Dskvn35&#10;3pnIsq+k7c2Fw10rJ0pNpTMN8YfadLiosfzenZyGt/11vX1avE/d+nX5uTnIcFgtN1rf3w0vzyAi&#10;DvEPht/6XB0K7nT0J7JBtKxn6pFRDWnCmxhI0jEbRw2TZKZAFrn8P6H4AQAA//8DAFBLAQItABQA&#10;BgAIAAAAIQC2gziS/gAAAOEBAAATAAAAAAAAAAAAAAAAAAAAAABbQ29udGVudF9UeXBlc10ueG1s&#10;UEsBAi0AFAAGAAgAAAAhADj9If/WAAAAlAEAAAsAAAAAAAAAAAAAAAAALwEAAF9yZWxzLy5yZWxz&#10;UEsBAi0AFAAGAAgAAAAhAC8+LVIhAgAAJAQAAA4AAAAAAAAAAAAAAAAALgIAAGRycy9lMm9Eb2Mu&#10;eG1sUEsBAi0AFAAGAAgAAAAhAB5eBmnhAAAACgEAAA8AAAAAAAAAAAAAAAAAewQAAGRycy9kb3du&#10;cmV2LnhtbFBLBQYAAAAABAAEAPMAAACJBQAAAAA=&#10;" filled="f" strokecolor="black [3213]">
                <v:textbox>
                  <w:txbxContent>
                    <w:p w:rsidR="00D057DB" w:rsidRPr="005934C7" w:rsidRDefault="00D057DB" w:rsidP="005934C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vailable</w:t>
                      </w:r>
                    </w:p>
                    <w:p w:rsidR="00D057DB" w:rsidRPr="005934C7" w:rsidRDefault="00D057DB" w:rsidP="00D057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4 n = </w:t>
                      </w:r>
                      <w:r w:rsidR="00A768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563</w:t>
                      </w:r>
                    </w:p>
                    <w:p w:rsidR="00D057DB" w:rsidRPr="005934C7" w:rsidRDefault="00D057DB" w:rsidP="00D057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8 n = </w:t>
                      </w:r>
                      <w:r w:rsidR="00A768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461</w:t>
                      </w:r>
                    </w:p>
                    <w:p w:rsidR="00D057DB" w:rsidRPr="005934C7" w:rsidRDefault="00D057DB" w:rsidP="00D057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E0EE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12 n= </w:t>
                      </w:r>
                      <w:r w:rsidR="00A768D3" w:rsidRPr="003E0EE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930</w:t>
                      </w:r>
                    </w:p>
                  </w:txbxContent>
                </v:textbox>
              </v:shape>
            </w:pict>
          </mc:Fallback>
        </mc:AlternateContent>
      </w:r>
      <w:r w:rsidR="00D631AC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0E1AF1" wp14:editId="0D2C64E6">
                <wp:simplePos x="0" y="0"/>
                <wp:positionH relativeFrom="column">
                  <wp:posOffset>2114550</wp:posOffset>
                </wp:positionH>
                <wp:positionV relativeFrom="paragraph">
                  <wp:posOffset>1584960</wp:posOffset>
                </wp:positionV>
                <wp:extent cx="0" cy="1405890"/>
                <wp:effectExtent l="95250" t="0" r="57150" b="609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58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66.5pt;margin-top:124.8pt;width:0;height:110.7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2Vs0AEAAPEDAAAOAAAAZHJzL2Uyb0RvYy54bWysU9uO0zAQfUfiHyy/0yQrqJao6Qp1gRcE&#10;FQsf4HXsxsL2WGPTpH/P2GmzKy7SasXLJLbnzJxzPN7cTM6yo8JowHe8WdWcKS+hN/7Q8e/fPry6&#10;5iwm4XthwauOn1TkN9uXLzZjaNUVDGB7hYyK+NiOoeNDSqGtqigH5URcQVCeDjWgE4mWeKh6FCNV&#10;d7a6qut1NQL2AUGqGGn3dj7k21JfayXTF62jSsx2nLilErHE+xyr7Ua0BxRhMPJMQzyDhRPGU9Ol&#10;1K1Igv1E80cpZyRCBJ1WElwFWhupigZS09S/qbkbRFBFC5kTw2JT/H9l5efjHpnpO77mzAtHV3SX&#10;UJjDkNg7RBjZDrwnGwHZOrs1htgSaOf3eF7FsMcsfdLo8pdEsak4fFocVlNict6UtNu8rt9cvy3u&#10;Vw/AgDF9VOBY/ul4PPNYCDTFYXH8FBO1JuAFkLtan2MSxr73PUunQEpEFpBJU24+rzL5mW75Syer&#10;ZuxXpckEIjj3KOOndhbZUdDg9D+apQplZog21i6guhD7J+icm2GqjORTgUt26Qg+LUBnPODfuqbp&#10;QlXP+RfVs9Ys+x76U7m8YgfNVfHn/Aby4D5eF/jDS93+AgAA//8DAFBLAwQUAAYACAAAACEA6frx&#10;luAAAAALAQAADwAAAGRycy9kb3ducmV2LnhtbEyPwU7DMBBE70j8g7VIvVGnTQkQsqkoUoSEuLTA&#10;oTc3XpKo9jqK3TT8PUYc4Dg7o9k3xXqyRow0+M4xwmKegCCune64QXh/q67vQPigWCvjmBC+yMO6&#10;vLwoVK7dmbc07kIjYgn7XCG0IfS5lL5uySo/dz1x9D7dYFWIcmikHtQ5llsjl0mSSas6jh9a1dNT&#10;S/Vxd7IIFT0fu8zQfjvtm9aON9Xry+YDcXY1PT6ACDSFvzD84Ed0KCPTwZ1Ye2EQ0jSNWwLCcnWf&#10;gYiJ38sBYXW7SECWhfy/ofwGAAD//wMAUEsBAi0AFAAGAAgAAAAhALaDOJL+AAAA4QEAABMAAAAA&#10;AAAAAAAAAAAAAAAAAFtDb250ZW50X1R5cGVzXS54bWxQSwECLQAUAAYACAAAACEAOP0h/9YAAACU&#10;AQAACwAAAAAAAAAAAAAAAAAvAQAAX3JlbHMvLnJlbHNQSwECLQAUAAYACAAAACEAJY9lbNABAADx&#10;AwAADgAAAAAAAAAAAAAAAAAuAgAAZHJzL2Uyb0RvYy54bWxQSwECLQAUAAYACAAAACEA6frxluAA&#10;AAALAQAADwAAAAAAAAAAAAAAAAAqBAAAZHJzL2Rvd25yZXYueG1sUEsFBgAAAAAEAAQA8wAAADcF&#10;AAAAAA==&#10;" strokecolor="black [3040]">
                <v:stroke endarrow="open"/>
              </v:shape>
            </w:pict>
          </mc:Fallback>
        </mc:AlternateContent>
      </w:r>
      <w:r w:rsidR="00D631AC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277AC2" wp14:editId="349D4EF3">
                <wp:simplePos x="0" y="0"/>
                <wp:positionH relativeFrom="column">
                  <wp:posOffset>1219200</wp:posOffset>
                </wp:positionH>
                <wp:positionV relativeFrom="paragraph">
                  <wp:posOffset>2990850</wp:posOffset>
                </wp:positionV>
                <wp:extent cx="1847850" cy="1000125"/>
                <wp:effectExtent l="0" t="0" r="19050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10001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ADD55" w14:textId="77777777" w:rsidR="00D057DB" w:rsidRPr="005934C7" w:rsidRDefault="00D057DB" w:rsidP="005934C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le</w:t>
                            </w:r>
                          </w:p>
                          <w:p w14:paraId="2DC9CE56" w14:textId="77777777" w:rsidR="00D057DB" w:rsidRPr="005934C7" w:rsidRDefault="00D057DB" w:rsidP="00D057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4 n = </w:t>
                            </w:r>
                            <w:r w:rsidR="003E0EE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496</w:t>
                            </w:r>
                          </w:p>
                          <w:p w14:paraId="31FD8585" w14:textId="77777777" w:rsidR="00D057DB" w:rsidRPr="005934C7" w:rsidRDefault="003E0EEA" w:rsidP="00D057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08 n = 8318</w:t>
                            </w:r>
                          </w:p>
                          <w:p w14:paraId="65F815B5" w14:textId="77777777" w:rsidR="00D057DB" w:rsidRPr="005934C7" w:rsidRDefault="00D057DB" w:rsidP="00D057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12 n= </w:t>
                            </w:r>
                            <w:r w:rsidR="003E0EE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96pt;margin-top:235.5pt;width:145.5pt;height:7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ZDZKgIAADcEAAAOAAAAZHJzL2Uyb0RvYy54bWysU9uO0zAQfUfiHyy/06SlZbtR09XSZRHS&#10;cpF2+YCp7TQWtifY3ibl6xk7bSnwhsiD5cnYZ86cM17dDNawvfJBo6v5dFJyppxAqd2u5l+f7l8t&#10;OQsRnASDTtX8oAK/Wb98seq7Ss2wRSOVZwTiQtV3NW9j7KqiCKJVFsIEO+Uo2aC3ECn0u0J66And&#10;mmJWlm+KHr3sPAoVAv29G5N8nfGbRon4uWmCiszUnLjFvPq8btNarFdQ7Tx0rRZHGvAPLCxoR0XP&#10;UHcQgT17/ReU1cJjwCZOBNoCm0YLlXugbqblH908ttCp3AuJE7qzTOH/wYpP+y+eaVnzOWcOLFn0&#10;pIbI3uLAZkmdvgsVHXrs6Fgc6De5nDsN3QOKb4E53LTgdurWe+xbBZLYTdPN4uLqiBMSyLb/iJLK&#10;wHPEDDQ03ibpSAxG6OTS4exMoiJSyeX8armglKDctCzL6WyRa0B1ut75EN8rtCxtau7J+gwP+4cQ&#10;Ex2oTkdSNYf32phsv3Gsr/n1giBTJqDRMiVzcAgb49keaH5o7CT2SR7ODIRICSKavyOX365aHWm0&#10;jbY1X54PQZUkeudkrhxBm3FP7Iw7apZkGgWLw3bI5rw+WbFFeSARPY6TTC+PNi36H5z1NMU1D9+f&#10;wSsi+MGREdfT+TyNfQ7mi6sZBf4ys73MgBMEVXPqb9xuYn4qo163ZFijs5TJ2ZHJkTJNZ1b4+JLS&#10;+F/G+dSv977+CQAA//8DAFBLAwQUAAYACAAAACEAYBSCD94AAAALAQAADwAAAGRycy9kb3ducmV2&#10;LnhtbEyPzU7DMBCE70i8g7VI3KiTtJQ0xKmiSBy4IBEQ523sJgH/KXbb5O1ZTvQ2ox3NflPuZ6PZ&#10;WU1hdFZAukqAKds5OdpewOfHy0MOLES0ErWzSsCiAuyr25sSC+ku9l2d29gzKrGhQAFDjL7gPHSD&#10;MhhWzitLt6ObDEayU8/lhBcqN5pnSbLlBkdLHwb0qhlU99OejIC1nr77V4/+a6nT0NRheWuwFeL+&#10;bq6fgUU1x/8w/OETOlTEdHAnKwPT5HcZbYkCNk8pCUps8jWJg4Btlj8Cr0p+vaH6BQAA//8DAFBL&#10;AQItABQABgAIAAAAIQC2gziS/gAAAOEBAAATAAAAAAAAAAAAAAAAAAAAAABbQ29udGVudF9UeXBl&#10;c10ueG1sUEsBAi0AFAAGAAgAAAAhADj9If/WAAAAlAEAAAsAAAAAAAAAAAAAAAAALwEAAF9yZWxz&#10;Ly5yZWxzUEsBAi0AFAAGAAgAAAAhAOvpkNkqAgAANwQAAA4AAAAAAAAAAAAAAAAALgIAAGRycy9l&#10;Mm9Eb2MueG1sUEsBAi0AFAAGAAgAAAAhAGAUgg/eAAAACwEAAA8AAAAAAAAAAAAAAAAAhAQAAGRy&#10;cy9kb3ducmV2LnhtbFBLBQYAAAAABAAEAPMAAACPBQAAAAA=&#10;" filled="f" strokecolor="windowText">
                <v:textbox>
                  <w:txbxContent>
                    <w:p w:rsidR="00D057DB" w:rsidRPr="005934C7" w:rsidRDefault="00D057DB" w:rsidP="005934C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igible</w:t>
                      </w:r>
                    </w:p>
                    <w:p w:rsidR="00D057DB" w:rsidRPr="005934C7" w:rsidRDefault="00D057DB" w:rsidP="00D057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4 n = </w:t>
                      </w:r>
                      <w:r w:rsidR="003E0EE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496</w:t>
                      </w:r>
                    </w:p>
                    <w:p w:rsidR="00D057DB" w:rsidRPr="005934C7" w:rsidRDefault="003E0EEA" w:rsidP="00D057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08 n = 8318</w:t>
                      </w:r>
                    </w:p>
                    <w:p w:rsidR="00D057DB" w:rsidRPr="005934C7" w:rsidRDefault="00D057DB" w:rsidP="00D057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12 n= </w:t>
                      </w:r>
                      <w:r w:rsidR="003E0EE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100</w:t>
                      </w:r>
                    </w:p>
                  </w:txbxContent>
                </v:textbox>
              </v:shape>
            </w:pict>
          </mc:Fallback>
        </mc:AlternateContent>
      </w:r>
      <w:r w:rsidR="00D631AC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EA9E77" wp14:editId="70CDFB11">
                <wp:simplePos x="0" y="0"/>
                <wp:positionH relativeFrom="column">
                  <wp:posOffset>1209675</wp:posOffset>
                </wp:positionH>
                <wp:positionV relativeFrom="paragraph">
                  <wp:posOffset>5400675</wp:posOffset>
                </wp:positionV>
                <wp:extent cx="1847850" cy="95250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952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63CE4F" w14:textId="77777777" w:rsidR="00EB38A2" w:rsidRPr="005934C7" w:rsidRDefault="00EB38A2" w:rsidP="005934C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alytic sample</w:t>
                            </w:r>
                          </w:p>
                          <w:p w14:paraId="2BEE9021" w14:textId="77777777" w:rsidR="00EB38A2" w:rsidRPr="005934C7" w:rsidRDefault="00EB38A2" w:rsidP="00EB38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4 n = </w:t>
                            </w:r>
                            <w:r w:rsidR="00EB3B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09</w:t>
                            </w:r>
                          </w:p>
                          <w:p w14:paraId="7A1C1D3F" w14:textId="77777777" w:rsidR="00EB38A2" w:rsidRPr="005934C7" w:rsidRDefault="00EB38A2" w:rsidP="00EB38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08 n = </w:t>
                            </w:r>
                            <w:r w:rsidR="00EB3B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301</w:t>
                            </w:r>
                          </w:p>
                          <w:p w14:paraId="239B033B" w14:textId="77777777" w:rsidR="00EB38A2" w:rsidRPr="005934C7" w:rsidRDefault="00EB38A2" w:rsidP="00EB38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34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12 n= </w:t>
                            </w:r>
                            <w:r w:rsidR="00EB3B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4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95.25pt;margin-top:425.25pt;width:145.5pt;height: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ocCKAIAADYEAAAOAAAAZHJzL2Uyb0RvYy54bWysU9tuGyEQfa/Uf0C812tbduOsso5Sp6kq&#10;pRcp6QeMgfWiAkOBeNf9+g6s7VrtW9V9QLAznDlzznBzO1jD9ipEja7hs8mUM+UESu12Df/2/PBm&#10;xVlM4CQYdKrhBxX57fr1q5ve12qOHRqpAiMQF+veN7xLyddVFUWnLMQJeuUo2GKwkOgYdpUM0BO6&#10;NdV8On1b9RikDyhUjPT3fgzydcFvWyXSl7aNKjHTcOKWyhrKus1rtb6BehfAd1ocacA/sLCgHRU9&#10;Q91DAvYS9F9QVouAEds0EWgrbFstVOmBuplN/+jmqQOvSi8kTvRnmeL/gxWf918D07LhV5w5sGTR&#10;sxoSe4cDm2d1eh9rSnrylJYG+k0ul06jf0TxPTKHmw7cTt2FgH2nQBK7Wb5ZXVwdcWIG2fafUFIZ&#10;eElYgIY22CwdicEInVw6nJ3JVEQuuVpcrZYUEhS7Xs6X02JdBfXptg8xfVBoWd40PJDzBR32jzFl&#10;NlCfUnIxhw/amOK+cawfQce+0GiZgzktHuLGBLYHGh+aOol9VoczAzFRgHiWr7RL2ZdXrU402Ubb&#10;hq/OSVBnhd47WSon0GbcEzvjjpJllUa90rAdijeLkxNblAfSMOA4yPTwaNNh+MlZT0Pc8PjjBYIi&#10;gh8d+XA9Wyzy1JfDYnk1p0O4jGwvI+AEQTWc+hu3m1ReyqjXHfnV6iJlNnZkcqRMw1kUPj6kPP2X&#10;55L1+7mvfwEAAP//AwBQSwMEFAAGAAgAAAAhABtrUzvbAAAADAEAAA8AAABkcnMvZG93bnJldi54&#10;bWxMT8tOwzAQvCPxD9YicaN2gKIQ4lRRJA5ckAiI8zY2ScAv2W6b/D3bE9xmdkazM/VusYYddUyz&#10;dxKKjQCm3eDV7EYJH+/PNyWwlNEpNN5pCatOsGsuL2qslD+5N33s88goxKUKJUw5h4rzNEzaYtr4&#10;oB1pXz5azETjyFXEE4Vbw2+FeOAWZ0cfJgy6m/Tw0x+shDsTv8eXgOFzbYvUtWl97bCX8vpqaZ+A&#10;Zb3kPzOc61N1aKjT3h+cSswQfxRbskoot2dAjvuyILAnSQg68abm/0c0vwAAAP//AwBQSwECLQAU&#10;AAYACAAAACEAtoM4kv4AAADhAQAAEwAAAAAAAAAAAAAAAAAAAAAAW0NvbnRlbnRfVHlwZXNdLnht&#10;bFBLAQItABQABgAIAAAAIQA4/SH/1gAAAJQBAAALAAAAAAAAAAAAAAAAAC8BAABfcmVscy8ucmVs&#10;c1BLAQItABQABgAIAAAAIQAjmocCKAIAADYEAAAOAAAAAAAAAAAAAAAAAC4CAABkcnMvZTJvRG9j&#10;LnhtbFBLAQItABQABgAIAAAAIQAba1M72wAAAAwBAAAPAAAAAAAAAAAAAAAAAIIEAABkcnMvZG93&#10;bnJldi54bWxQSwUGAAAAAAQABADzAAAAigUAAAAA&#10;" filled="f" strokecolor="windowText">
                <v:textbox>
                  <w:txbxContent>
                    <w:p w:rsidR="00EB38A2" w:rsidRPr="005934C7" w:rsidRDefault="00EB38A2" w:rsidP="005934C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alytic sample</w:t>
                      </w:r>
                    </w:p>
                    <w:p w:rsidR="00EB38A2" w:rsidRPr="005934C7" w:rsidRDefault="00EB38A2" w:rsidP="00EB38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4 n = </w:t>
                      </w:r>
                      <w:r w:rsidR="00EB3B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09</w:t>
                      </w:r>
                    </w:p>
                    <w:p w:rsidR="00EB38A2" w:rsidRPr="005934C7" w:rsidRDefault="00EB38A2" w:rsidP="00EB38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08 n = </w:t>
                      </w:r>
                      <w:r w:rsidR="00EB3B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301</w:t>
                      </w:r>
                    </w:p>
                    <w:p w:rsidR="00EB38A2" w:rsidRPr="005934C7" w:rsidRDefault="00EB38A2" w:rsidP="00EB38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34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12 n= </w:t>
                      </w:r>
                      <w:r w:rsidR="00EB3B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455</w:t>
                      </w:r>
                    </w:p>
                  </w:txbxContent>
                </v:textbox>
              </v:shape>
            </w:pict>
          </mc:Fallback>
        </mc:AlternateContent>
      </w:r>
      <w:r w:rsidR="00E960B1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25B217" wp14:editId="262DDA06">
                <wp:simplePos x="0" y="0"/>
                <wp:positionH relativeFrom="column">
                  <wp:posOffset>2133600</wp:posOffset>
                </wp:positionH>
                <wp:positionV relativeFrom="paragraph">
                  <wp:posOffset>4724400</wp:posOffset>
                </wp:positionV>
                <wp:extent cx="1181100" cy="0"/>
                <wp:effectExtent l="0" t="76200" r="19050" b="1143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68pt;margin-top:372pt;width:93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tvWzQEAAPMDAAAOAAAAZHJzL2Uyb0RvYy54bWysU8GO0zAQvSPxD5bvNEkPaBU1Xa26wAVB&#10;xcIHeB27sbA91tg0yd8zdtMsWhBCaC+T2J43897zeHc7OcvOCqMB3/FmU3OmvITe+FPHv319/+aG&#10;s5iE74UFrzo+q8hv969f7cbQqi0MYHuFjIr42I6h40NKoa2qKAflRNxAUJ4ONaATiZZ4qnoUI1V3&#10;ttrW9dtqBOwDglQx0u795ZDvS32tlUyftY4qMdtx4pZKxBIfc6z2O9GeUITByIWG+A8WThhPTddS&#10;9yIJ9gPNb6WckQgRdNpIcBVobaQqGkhNUz9T8zCIoIoWMieG1ab4cmXlp/MRmenp7raceeHojh4S&#10;CnMaErtDhJEdwHvyEZBRCvk1htgS7OCPuKxiOGIWP2l0+Uuy2FQ8nleP1ZSYpM2muWmamq5CXs+q&#10;J2DAmD4ocCz/dDwuRFYGTfFYnD/GRK0JeAXkrtbnmISx73zP0hxIisgKMmnKzedVJn+hW/7SbNUF&#10;+0VpsiETLD3KAKqDRXYWNDr992atQpkZoo21K6j+O2jJzTBVhvJfgWt26Qg+rUBnPOCfuqbpSlVf&#10;8q+qL1qz7Efo53J5xQ6arOLP8gry6P66LvCnt7r/CQAA//8DAFBLAwQUAAYACAAAACEASDiYO98A&#10;AAALAQAADwAAAGRycy9kb3ducmV2LnhtbEyPQUvDQBCF74L/YRnBm92YtrHEbIoKQRAvrfbQ2zY7&#10;ZkOzsyG7TeO/dwSh3t7MPN58r1hPrhMjDqH1pOB+loBAqr1pqVHw+VHdrUCEqMnozhMq+MYA6/L6&#10;qtC58Wfa4LiNjeAQCrlWYGPscylDbdHpMPM9Et++/OB05HFopBn0mcNdJ9MkyaTTLfEHq3t8sVgf&#10;tyenoMLXY5t1uN9M+8a6cVm9vz3vlLq9mZ4eQUSc4sUMv/iMDiUzHfyJTBCdgvk84y5RwcNiwYId&#10;yzRlcfjbyLKQ/zuUPwAAAP//AwBQSwECLQAUAAYACAAAACEAtoM4kv4AAADhAQAAEwAAAAAAAAAA&#10;AAAAAAAAAAAAW0NvbnRlbnRfVHlwZXNdLnhtbFBLAQItABQABgAIAAAAIQA4/SH/1gAAAJQBAAAL&#10;AAAAAAAAAAAAAAAAAC8BAABfcmVscy8ucmVsc1BLAQItABQABgAIAAAAIQBHvtvWzQEAAPMDAAAO&#10;AAAAAAAAAAAAAAAAAC4CAABkcnMvZTJvRG9jLnhtbFBLAQItABQABgAIAAAAIQBIOJg73wAAAAsB&#10;AAAPAAAAAAAAAAAAAAAAACcEAABkcnMvZG93bnJldi54bWxQSwUGAAAAAAQABADzAAAAMwUAAAAA&#10;" strokecolor="black [3040]">
                <v:stroke endarrow="open"/>
              </v:shape>
            </w:pict>
          </mc:Fallback>
        </mc:AlternateContent>
      </w:r>
      <w:r w:rsidR="0078534D" w:rsidRPr="0068107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11DE76" wp14:editId="70903D3D">
                <wp:simplePos x="0" y="0"/>
                <wp:positionH relativeFrom="column">
                  <wp:posOffset>2114550</wp:posOffset>
                </wp:positionH>
                <wp:positionV relativeFrom="paragraph">
                  <wp:posOffset>2019300</wp:posOffset>
                </wp:positionV>
                <wp:extent cx="1171575" cy="0"/>
                <wp:effectExtent l="0" t="76200" r="28575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15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1" o:spid="_x0000_s1026" type="#_x0000_t32" style="position:absolute;margin-left:166.5pt;margin-top:159pt;width:92.25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MwczwEAAPMDAAAOAAAAZHJzL2Uyb0RvYy54bWysU8Fu1DAQvSPxD5bvbJJKpSjabIW2wAXB&#10;isIHuI69sbA91thskr9n7OymCBBCVS+T2J43897zeHs7OctOCqMB3/FmU3OmvITe+GPHv319/+oN&#10;ZzEJ3wsLXnV8VpHf7l6+2I6hVVcwgO0VMiriYzuGjg8phbaqohyUE3EDQXk61IBOJFrisepRjFTd&#10;2eqqrl9XI2AfEKSKkXbvlkO+K/W1VjJ91jqqxGzHiVsqEUt8yLHabUV7RBEGI880xBNYOGE8NV1L&#10;3Ykk2A80f5RyRiJE0GkjwVWgtZGqaCA1Tf2bmvtBBFW0kDkxrDbF5ysrP50OyExPd9dw5oWjO7pP&#10;KMxxSOwtIoxsD96Tj4CMUsivMcSWYHt/wPMqhgNm8ZNGl78ki03F43n1WE2JSdpsmpvm+uaaM3k5&#10;qx6BAWP6oMCx/NPxeCayMmiKx+L0MSZqTcALIHe1PsckjH3ne5bmQFJEVpBJU24+rzL5hW75S7NV&#10;C/aL0mRDJlh6lAFUe4vsJGh0+u9FeqlCmRmijbUrqP436JybYaoM5f8C1+zSEXxagc54wL91TdOF&#10;ql7yL6oXrVn2A/RzubxiB01W8ef8CvLo/rou8Me3uvsJAAD//wMAUEsDBBQABgAIAAAAIQD8webK&#10;3gAAAAsBAAAPAAAAZHJzL2Rvd25yZXYueG1sTI9BS8NAEIXvgv9hmYI3u4khtcRsigpBEC+teuht&#10;m51mQ7OzIbtN4793BEFvb2Yeb75XbmbXiwnH0HlSkC4TEEiNNx21Cj7e69s1iBA1Gd17QgVfGGBT&#10;XV+VujD+QlucdrEVHEKh0ApsjEMhZWgsOh2WfkDi29GPTkcex1aaUV843PXyLklW0umO+IPVAz5b&#10;bE67s1NQ48upW/W438771ropr99enz6VulnMjw8gIs7xzww/+IwOFTMd/JlMEL2CLMu4S2SRrlmw&#10;I0/vcxCH342sSvm/Q/UNAAD//wMAUEsBAi0AFAAGAAgAAAAhALaDOJL+AAAA4QEAABMAAAAAAAAA&#10;AAAAAAAAAAAAAFtDb250ZW50X1R5cGVzXS54bWxQSwECLQAUAAYACAAAACEAOP0h/9YAAACUAQAA&#10;CwAAAAAAAAAAAAAAAAAvAQAAX3JlbHMvLnJlbHNQSwECLQAUAAYACAAAACEA8WDMHM8BAADzAwAA&#10;DgAAAAAAAAAAAAAAAAAuAgAAZHJzL2Uyb0RvYy54bWxQSwECLQAUAAYACAAAACEA/MHmyt4AAAAL&#10;AQAADwAAAAAAAAAAAAAAAAApBAAAZHJzL2Rvd25yZXYueG1sUEsFBgAAAAAEAAQA8wAAADQFAAAA&#10;AA==&#10;" strokecolor="black [3040]">
                <v:stroke endarrow="open"/>
              </v:shape>
            </w:pict>
          </mc:Fallback>
        </mc:AlternateContent>
      </w:r>
      <w:r w:rsidR="00C270DD" w:rsidRPr="000F36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8A4E56" wp14:editId="1CEC18C7">
                <wp:simplePos x="0" y="0"/>
                <wp:positionH relativeFrom="column">
                  <wp:posOffset>2133600</wp:posOffset>
                </wp:positionH>
                <wp:positionV relativeFrom="paragraph">
                  <wp:posOffset>3990975</wp:posOffset>
                </wp:positionV>
                <wp:extent cx="0" cy="1409700"/>
                <wp:effectExtent l="9525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9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168pt;margin-top:314.25pt;width:0;height:11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c/JzwEAAPEDAAAOAAAAZHJzL2Uyb0RvYy54bWysU9uO0zAQfUfiHyy/0yQV4hI1XaEu8IKg&#10;YuEDvI7dWNgea2ya5O8ZO212xUVCiJdJbM+ZOed4vLuZnGVnhdGA73izqTlTXkJv/KnjX7+8e/aK&#10;s5iE74UFrzo+q8hv9k+f7MbQqi0MYHuFjIr42I6h40NKoa2qKAflRNxAUJ4ONaATiZZ4qnoUI1V3&#10;ttrW9YtqBOwDglQx0u7tcsj3pb7WSqZPWkeVmO04cUslYon3OVb7nWhPKMJg5IWG+AcWThhPTddS&#10;tyIJ9h3NL6WckQgRdNpIcBVobaQqGkhNU/+k5m4QQRUtZE4Mq03x/5WVH89HZKbv+JYzLxxd0V1C&#10;YU5DYm8QYWQH8J5sBGTb7NYYYkuggz/iZRXDEbP0SaPLXxLFpuLwvDqspsTksilpt3lev35ZF/er&#10;B2DAmN4rcCz/dDxeeKwEmuKwOH+IiVoT8ArIXa3PMQlj3/qepTmQEpEFZNKUm8+rTH6hW/7SbNWC&#10;/aw0mUAElx5l/NTBIjsLGpz+W7NWocwM0cbaFVQXYn8EXXIzTJWR/Fvgml06gk8r0BkP+LuuabpS&#10;1Uv+VfWiNcu+h34ul1fsoLkq/lzeQB7cx+sCf3ip+x8AAAD//wMAUEsDBBQABgAIAAAAIQDH3ZCU&#10;3wAAAAsBAAAPAAAAZHJzL2Rvd25yZXYueG1sTI9BS8NAEIXvgv9hGcGb3bQlIcRMShWCIF7a6qG3&#10;bXbMhmZnQ3abxn/vigc9vnmPN98rN7PtxUSj7xwjLBcJCOLG6Y5bhPdD/ZCD8EGxVr1jQvgiD5vq&#10;9qZUhXZX3tG0D62IJewLhWBCGAopfWPIKr9wA3H0Pt1oVYhybKUe1TWW216ukiSTVnUcPxg10LOh&#10;5ry/WISaXs5d1tNxNx9bY6e0fnt9+kC8v5u3jyACzeEvDD/4ER2qyHRyF9Ze9AjrdRa3BIRslacg&#10;YuL3ckLI0yQFWZXy/4bqGwAA//8DAFBLAQItABQABgAIAAAAIQC2gziS/gAAAOEBAAATAAAAAAAA&#10;AAAAAAAAAAAAAABbQ29udGVudF9UeXBlc10ueG1sUEsBAi0AFAAGAAgAAAAhADj9If/WAAAAlAEA&#10;AAsAAAAAAAAAAAAAAAAALwEAAF9yZWxzLy5yZWxzUEsBAi0AFAAGAAgAAAAhAOydz8nPAQAA8QMA&#10;AA4AAAAAAAAAAAAAAAAALgIAAGRycy9lMm9Eb2MueG1sUEsBAi0AFAAGAAgAAAAhAMfdkJTfAAAA&#10;CwEAAA8AAAAAAAAAAAAAAAAAKQQAAGRycy9kb3ducmV2LnhtbFBLBQYAAAAABAAEAPMAAAA1BQAA&#10;AAA=&#10;" strokecolor="black [3040]">
                <v:stroke endarrow="open"/>
              </v:shape>
            </w:pict>
          </mc:Fallback>
        </mc:AlternateContent>
      </w:r>
      <w:r w:rsidR="00AA0C9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7F5479" wp14:editId="37D8790E">
                <wp:simplePos x="0" y="0"/>
                <wp:positionH relativeFrom="column">
                  <wp:posOffset>361950</wp:posOffset>
                </wp:positionH>
                <wp:positionV relativeFrom="paragraph">
                  <wp:posOffset>7467600</wp:posOffset>
                </wp:positionV>
                <wp:extent cx="5543550" cy="409575"/>
                <wp:effectExtent l="0" t="0" r="0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35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E03A77" w14:textId="77777777" w:rsidR="00AA0C93" w:rsidRPr="00AA0C93" w:rsidRDefault="00AA0C93" w:rsidP="00AA0C9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A0C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lowcha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</w:t>
                            </w:r>
                            <w:r w:rsidRPr="00AA0C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alytic sample prepa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margin-left:28.5pt;margin-top:588pt;width:436.5pt;height:32.2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f8XiwIAAJUFAAAOAAAAZHJzL2Uyb0RvYy54bWysVEtPGzEQvlfqf7B8L5tAQkvEBqUgqkoI&#10;UKHi7HhtsqrX49pOsumv72fv5lHKhaqXXc/MN+/H+UXbGLZSPtRkSz48GnCmrKSqts8l//54/eET&#10;ZyEKWwlDVpV8owK/mL5/d752E3VMCzKV8gxGbJisXckXMbpJUQS5UI0IR+SUhVCTb0QE6Z+Lyos1&#10;rDemOB4MTos1+cp5kioEcK86IZ9m+1orGe+0DioyU3LEFvPX5+88fYvpuZg8e+EWtezDEP8QRSNq&#10;C6c7U1ciCrb09V+mmlp6CqTjkaSmIK1rqXIOyGY4eJHNw0I4lXNBcYLblSn8P7PydnXvWV2hdyec&#10;WdGgR4+qjewztQws1GftwgSwBwdgbMEHdssPYKa0W+2b9EdCDHJUerOrbrImwRyPRyfjMUQSstHg&#10;bPxxnMwUe23nQ/yiqGHpUXKP7uWiitVNiB10C0nOApm6uq6NyUSaGHVpPFsJ9NrEHCOM/4Eylq1L&#10;fnqCMJKSpaTeWTY2cVSemd5dyrzLML/ixqiEMfab0qhZTvQV30JKZXf+MzqhNFy9RbHH76N6i3KX&#10;BzSyZ7Jxp9zUlnzOPi/ZvmTVj23JdIdHbw7yTs/Yzts8LLlziTOnaoO58NRtVnDyukbzbkSI98Jj&#10;ldBvnId4h482hOJT/+JsQf7Xa/yEx4RDytkaq1ny8HMpvOLMfLWY/bPhaJR2OROj8cdjEP5QMj+U&#10;2GVzSZiIIQ6Rk/mZ8NFsn9pT84QrMkteIRJWwnfJZfRb4jJ2JwN3SKrZLMOwv07EG/vgZDKe6pyG&#10;87F9Et71Exwx+7e0XWMxeTHIHTZpWpotI+k6T/m+rn0HsPt5T/o7lY7LIZ1R+2s6/Q0AAP//AwBQ&#10;SwMEFAAGAAgAAAAhAAmEndveAAAADAEAAA8AAABkcnMvZG93bnJldi54bWxMT0FOwzAQvCPxB2uR&#10;uFStnUJbGuJUpRIPaNoHOLFx0sTrKHaa8HuWE9xmZ0azM9lhdh27myE0HiUkKwHMYOV1g1bC9fK5&#10;fAMWokKtOo9GwrcJcMgfHzKVaj/h2dyLaBmFYEiVhDrGPuU8VLVxKqx8b5C0Lz84FekcLNeDmijc&#10;dXwtxJY71SB9qFVvTrWp2mJ0EopzeVzYYrxdFvUHnqZrmyS2lfL5aT6+A4tmjn9m+K1P1SGnTqUf&#10;UQfWSdjsaEokPtltCZFj/yIIlEStX8UGeJ7x/yPyHwAAAP//AwBQSwECLQAUAAYACAAAACEAtoM4&#10;kv4AAADhAQAAEwAAAAAAAAAAAAAAAAAAAAAAW0NvbnRlbnRfVHlwZXNdLnhtbFBLAQItABQABgAI&#10;AAAAIQA4/SH/1gAAAJQBAAALAAAAAAAAAAAAAAAAAC8BAABfcmVscy8ucmVsc1BLAQItABQABgAI&#10;AAAAIQB/+f8XiwIAAJUFAAAOAAAAAAAAAAAAAAAAAC4CAABkcnMvZTJvRG9jLnhtbFBLAQItABQA&#10;BgAIAAAAIQAJhJ3b3gAAAAwBAAAPAAAAAAAAAAAAAAAAAOUEAABkcnMvZG93bnJldi54bWxQSwUG&#10;AAAAAAQABADzAAAA8AUAAAAA&#10;" fillcolor="white [3201]" stroked="f" strokeweight=".5pt">
                <v:textbox>
                  <w:txbxContent>
                    <w:p w:rsidR="00AA0C93" w:rsidRPr="00AA0C93" w:rsidRDefault="00AA0C93" w:rsidP="00AA0C9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A0C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lowchar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</w:t>
                      </w:r>
                      <w:r w:rsidRPr="00AA0C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alytic sample prepar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B697B" w:rsidRPr="000F3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33151D"/>
    <w:multiLevelType w:val="hybridMultilevel"/>
    <w:tmpl w:val="4B7E7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7DB"/>
    <w:rsid w:val="00011511"/>
    <w:rsid w:val="00047383"/>
    <w:rsid w:val="00061B84"/>
    <w:rsid w:val="000B45BD"/>
    <w:rsid w:val="000D651E"/>
    <w:rsid w:val="000F3693"/>
    <w:rsid w:val="00151A33"/>
    <w:rsid w:val="00181E1D"/>
    <w:rsid w:val="001B29DB"/>
    <w:rsid w:val="001D0ABC"/>
    <w:rsid w:val="00203CCC"/>
    <w:rsid w:val="00210D99"/>
    <w:rsid w:val="00210E1F"/>
    <w:rsid w:val="00234789"/>
    <w:rsid w:val="00275631"/>
    <w:rsid w:val="002A5E83"/>
    <w:rsid w:val="002B645F"/>
    <w:rsid w:val="002C5B95"/>
    <w:rsid w:val="002E7178"/>
    <w:rsid w:val="00340486"/>
    <w:rsid w:val="00343D19"/>
    <w:rsid w:val="00354F80"/>
    <w:rsid w:val="00395F99"/>
    <w:rsid w:val="003D7438"/>
    <w:rsid w:val="003E0AA0"/>
    <w:rsid w:val="003E0EEA"/>
    <w:rsid w:val="003E775A"/>
    <w:rsid w:val="004044CF"/>
    <w:rsid w:val="00417F56"/>
    <w:rsid w:val="00446633"/>
    <w:rsid w:val="004844A6"/>
    <w:rsid w:val="004926EC"/>
    <w:rsid w:val="004B0F8F"/>
    <w:rsid w:val="004D5D04"/>
    <w:rsid w:val="004E4FE6"/>
    <w:rsid w:val="004F45FC"/>
    <w:rsid w:val="00524FA2"/>
    <w:rsid w:val="00583C61"/>
    <w:rsid w:val="005934C7"/>
    <w:rsid w:val="0059524E"/>
    <w:rsid w:val="005B5944"/>
    <w:rsid w:val="005D6BD2"/>
    <w:rsid w:val="005E369F"/>
    <w:rsid w:val="005F3034"/>
    <w:rsid w:val="00606A95"/>
    <w:rsid w:val="00617965"/>
    <w:rsid w:val="00635C1F"/>
    <w:rsid w:val="00653917"/>
    <w:rsid w:val="00681075"/>
    <w:rsid w:val="006833F4"/>
    <w:rsid w:val="006B180D"/>
    <w:rsid w:val="006C0E2D"/>
    <w:rsid w:val="006F6522"/>
    <w:rsid w:val="00704B49"/>
    <w:rsid w:val="00713C1D"/>
    <w:rsid w:val="00742603"/>
    <w:rsid w:val="00760D1F"/>
    <w:rsid w:val="00763E6F"/>
    <w:rsid w:val="00777061"/>
    <w:rsid w:val="0078534D"/>
    <w:rsid w:val="007E2D50"/>
    <w:rsid w:val="008675E3"/>
    <w:rsid w:val="008B697B"/>
    <w:rsid w:val="008E418F"/>
    <w:rsid w:val="00921F17"/>
    <w:rsid w:val="0092687C"/>
    <w:rsid w:val="009701FF"/>
    <w:rsid w:val="00972969"/>
    <w:rsid w:val="00981F82"/>
    <w:rsid w:val="009B444D"/>
    <w:rsid w:val="00A272FB"/>
    <w:rsid w:val="00A768D3"/>
    <w:rsid w:val="00AA0C93"/>
    <w:rsid w:val="00AD0BA9"/>
    <w:rsid w:val="00AD34C7"/>
    <w:rsid w:val="00AD6548"/>
    <w:rsid w:val="00AE1CA9"/>
    <w:rsid w:val="00B04F77"/>
    <w:rsid w:val="00B13001"/>
    <w:rsid w:val="00B37C44"/>
    <w:rsid w:val="00B42C83"/>
    <w:rsid w:val="00B57BE9"/>
    <w:rsid w:val="00B72188"/>
    <w:rsid w:val="00B762D2"/>
    <w:rsid w:val="00B854A3"/>
    <w:rsid w:val="00BB1B51"/>
    <w:rsid w:val="00BE605A"/>
    <w:rsid w:val="00BF699D"/>
    <w:rsid w:val="00C052BD"/>
    <w:rsid w:val="00C26DA0"/>
    <w:rsid w:val="00C270DD"/>
    <w:rsid w:val="00C94323"/>
    <w:rsid w:val="00CA1622"/>
    <w:rsid w:val="00D057DB"/>
    <w:rsid w:val="00D06CC2"/>
    <w:rsid w:val="00D2244D"/>
    <w:rsid w:val="00D308C9"/>
    <w:rsid w:val="00D31C9A"/>
    <w:rsid w:val="00D50F28"/>
    <w:rsid w:val="00D631AC"/>
    <w:rsid w:val="00D84A04"/>
    <w:rsid w:val="00D90EB4"/>
    <w:rsid w:val="00DE3C50"/>
    <w:rsid w:val="00DE65DE"/>
    <w:rsid w:val="00E05481"/>
    <w:rsid w:val="00E32989"/>
    <w:rsid w:val="00E6096B"/>
    <w:rsid w:val="00E66D63"/>
    <w:rsid w:val="00E90AE2"/>
    <w:rsid w:val="00E922D5"/>
    <w:rsid w:val="00E960B1"/>
    <w:rsid w:val="00EB38A2"/>
    <w:rsid w:val="00EB3B33"/>
    <w:rsid w:val="00EB7576"/>
    <w:rsid w:val="00EC5A52"/>
    <w:rsid w:val="00EC6A5E"/>
    <w:rsid w:val="00EE05E9"/>
    <w:rsid w:val="00EE6C6C"/>
    <w:rsid w:val="00F1254A"/>
    <w:rsid w:val="00F66B1B"/>
    <w:rsid w:val="00FD6A51"/>
    <w:rsid w:val="00F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4F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5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D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57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5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D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5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</Words>
  <Characters>1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do Tampubolon</dc:creator>
  <cp:lastModifiedBy>I MAC 20</cp:lastModifiedBy>
  <cp:revision>27</cp:revision>
  <cp:lastPrinted>2016-02-22T11:04:00Z</cp:lastPrinted>
  <dcterms:created xsi:type="dcterms:W3CDTF">2016-02-22T10:38:00Z</dcterms:created>
  <dcterms:modified xsi:type="dcterms:W3CDTF">2016-03-05T05:36:00Z</dcterms:modified>
</cp:coreProperties>
</file>